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1508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987"/>
        <w:gridCol w:w="677"/>
        <w:gridCol w:w="903"/>
        <w:gridCol w:w="979"/>
        <w:gridCol w:w="786"/>
        <w:gridCol w:w="936"/>
        <w:gridCol w:w="778"/>
        <w:gridCol w:w="1658"/>
        <w:gridCol w:w="979"/>
        <w:gridCol w:w="786"/>
        <w:gridCol w:w="936"/>
        <w:gridCol w:w="778"/>
        <w:gridCol w:w="1658"/>
      </w:tblGrid>
      <w:tr w:rsidR="00BB19ED" w:rsidRPr="007E21E7" w14:paraId="1F2E1CA6" w14:textId="77777777" w:rsidTr="005F4F57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795" w14:textId="1D78AC2D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E49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uchdow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BFFB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e-off</w:t>
            </w:r>
          </w:p>
        </w:tc>
      </w:tr>
      <w:tr w:rsidR="00BB19ED" w:rsidRPr="007E21E7" w14:paraId="7566D08E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C7D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F5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ac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751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07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14B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4F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A3A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6BE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64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 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BCD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57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175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790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21D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 hip angle</w:t>
            </w:r>
          </w:p>
        </w:tc>
      </w:tr>
      <w:tr w:rsidR="00BB19ED" w:rsidRPr="007E21E7" w14:paraId="01EA5140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DD6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C88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E20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958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79B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5BBD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0C5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08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8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0973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356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0F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F68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8DF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F12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</w:tr>
      <w:tr w:rsidR="00BB19ED" w:rsidRPr="007E21E7" w14:paraId="6F8C5127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A81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 low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674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3C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4202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4BD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330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7F6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50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3141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EA8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1DC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21E0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C4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010A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</w:tr>
      <w:tr w:rsidR="00BB19ED" w:rsidRPr="007E21E7" w14:paraId="5CABD72A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7B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 upp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27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AB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07E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BE3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9A9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BA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BB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FA9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EF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1DE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993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6E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BA4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56</w:t>
            </w:r>
          </w:p>
        </w:tc>
      </w:tr>
      <w:tr w:rsidR="00BB19ED" w:rsidRPr="007E21E7" w14:paraId="5C17522A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534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FA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398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3800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09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5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903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23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2C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F86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F29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51A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32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F66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8AFA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7.11</w:t>
            </w:r>
          </w:p>
        </w:tc>
      </w:tr>
      <w:tr w:rsidR="00BB19ED" w:rsidRPr="007E21E7" w14:paraId="0ACC031D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D7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269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A2E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C8AB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EEDD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6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551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7E7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38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36CD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160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4C2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C2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95DD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0F6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</w:tr>
      <w:tr w:rsidR="00BB19ED" w:rsidRPr="007E21E7" w14:paraId="540600C4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213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low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FEDD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53D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BDC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E84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17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D0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FD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C39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A60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73A0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81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38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CA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8C2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7</w:t>
            </w:r>
          </w:p>
        </w:tc>
      </w:tr>
      <w:tr w:rsidR="00BB19ED" w:rsidRPr="007E21E7" w14:paraId="71D0E168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82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upp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D28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036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39C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E5D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-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31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D2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BD1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63E7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6C4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1FC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F70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B58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23B7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71</w:t>
            </w:r>
          </w:p>
        </w:tc>
      </w:tr>
      <w:tr w:rsidR="00BB19ED" w:rsidRPr="007E21E7" w14:paraId="2915CC95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390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CC0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828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09E2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16D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23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7B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0BB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96BF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AFF3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E5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37C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D38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3FE0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2</w:t>
            </w:r>
          </w:p>
        </w:tc>
      </w:tr>
      <w:tr w:rsidR="00BB19ED" w:rsidRPr="007E21E7" w14:paraId="42E68475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8C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 intra low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1A0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B0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FA39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C9B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C80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3D0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9F6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A0B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AFF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43E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A361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DA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925A7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2</w:t>
            </w:r>
          </w:p>
        </w:tc>
      </w:tr>
      <w:tr w:rsidR="00BB19ED" w:rsidRPr="007E21E7" w14:paraId="2D729574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209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 intra upp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AB7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D6EA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08AF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721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949E0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0EEF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CAB4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3A1B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C1B2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CA1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3BB15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EF98" w14:textId="77777777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6154" w14:textId="4440AF44" w:rsidR="00BB19ED" w:rsidRPr="007E21E7" w:rsidRDefault="00BB19ED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</w:t>
            </w:r>
            <w:r w:rsidR="00645728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</w:t>
            </w: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</w:t>
            </w:r>
          </w:p>
        </w:tc>
      </w:tr>
    </w:tbl>
    <w:p w14:paraId="57E8DEFF" w14:textId="77777777" w:rsidR="00BB19ED" w:rsidRDefault="00BB19ED"/>
    <w:sectPr w:rsidR="00BB19ED" w:rsidSect="00BB19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ED"/>
    <w:rsid w:val="00645728"/>
    <w:rsid w:val="00BB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FB357"/>
  <w15:chartTrackingRefBased/>
  <w15:docId w15:val="{CDA6FB12-E87C-4238-A3BD-8ADCFB28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5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2</cp:revision>
  <dcterms:created xsi:type="dcterms:W3CDTF">2020-07-18T18:15:00Z</dcterms:created>
  <dcterms:modified xsi:type="dcterms:W3CDTF">2020-09-05T17:52:00Z</dcterms:modified>
</cp:coreProperties>
</file>